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A08AD75" wp14:paraId="697A6F0F" wp14:textId="79CC92BB">
      <w:pPr>
        <w:spacing w:before="120" w:beforeAutospacing="off" w:after="240" w:afterAutospacing="off"/>
        <w:ind w:left="-5" w:right="11"/>
        <w:jc w:val="both"/>
      </w:pPr>
      <w:r w:rsidRPr="4A08AD75" w:rsidR="4E4A9AD4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Supplementary Material 1 - Content of the pre-implementation continuing education program for occupational therapi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71"/>
        <w:gridCol w:w="5744"/>
      </w:tblGrid>
      <w:tr w:rsidR="4A08AD75" w:rsidTr="4A08AD75" w14:paraId="207C4BE0">
        <w:trPr>
          <w:trHeight w:val="300"/>
        </w:trPr>
        <w:tc>
          <w:tcPr>
            <w:tcW w:w="32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0337F2C1" w14:textId="56F9A60B">
            <w:pPr>
              <w:spacing w:before="120" w:beforeAutospacing="off" w:after="240" w:afterAutospacing="off"/>
              <w:ind w:left="0" w:right="11"/>
              <w:jc w:val="center"/>
            </w:pPr>
            <w:r w:rsidRPr="4A08AD75" w:rsidR="4A08AD7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Topics of continuing education program</w:t>
            </w:r>
          </w:p>
        </w:tc>
        <w:tc>
          <w:tcPr>
            <w:tcW w:w="574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178228E3" w14:textId="13370B92">
            <w:pPr>
              <w:spacing w:before="120" w:beforeAutospacing="off" w:after="240" w:afterAutospacing="off"/>
              <w:ind w:left="0" w:right="11"/>
              <w:jc w:val="center"/>
            </w:pPr>
            <w:r w:rsidRPr="4A08AD75" w:rsidR="4A08AD7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Description</w:t>
            </w:r>
          </w:p>
        </w:tc>
      </w:tr>
      <w:tr w:rsidR="4A08AD75" w:rsidTr="4A08AD75" w14:paraId="7611A22E">
        <w:trPr>
          <w:trHeight w:val="300"/>
        </w:trPr>
        <w:tc>
          <w:tcPr>
            <w:tcW w:w="32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2351CEF0" w14:textId="507235AB">
            <w:pPr>
              <w:spacing w:before="120" w:beforeAutospacing="off" w:after="240" w:afterAutospacing="off"/>
              <w:ind w:left="0" w:right="11"/>
              <w:jc w:val="both"/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Theoretical approaches and models</w:t>
            </w:r>
          </w:p>
        </w:tc>
        <w:tc>
          <w:tcPr>
            <w:tcW w:w="574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459B2046" w14:textId="65F6157A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Recovery oriented model and CHIME approach principles</w:t>
            </w:r>
          </w:p>
          <w:p w:rsidR="4A08AD75" w:rsidP="4A08AD75" w:rsidRDefault="4A08AD75" w14:paraId="587F0C32" w14:textId="32D5301C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Work Disability Prevention Model and paradigm </w:t>
            </w:r>
          </w:p>
          <w:p w:rsidR="4A08AD75" w:rsidP="4A08AD75" w:rsidRDefault="4A08AD75" w14:paraId="290E3FE4" w14:textId="05CCD801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Therapeutic RTW model</w:t>
            </w:r>
          </w:p>
        </w:tc>
      </w:tr>
      <w:tr w:rsidR="4A08AD75" w:rsidTr="4A08AD75" w14:paraId="63A2D36B">
        <w:trPr>
          <w:trHeight w:val="300"/>
        </w:trPr>
        <w:tc>
          <w:tcPr>
            <w:tcW w:w="32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7ED62810" w14:textId="3AD8DB29">
            <w:pPr>
              <w:spacing w:before="120" w:beforeAutospacing="off" w:after="240" w:afterAutospacing="off"/>
              <w:ind w:left="0" w:right="11"/>
              <w:jc w:val="both"/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Assessment of occupational performance and work disability for people with CMD </w:t>
            </w:r>
          </w:p>
        </w:tc>
        <w:tc>
          <w:tcPr>
            <w:tcW w:w="574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3FACCFCF" w14:textId="11A70015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Assessment of CMD symptoms </w:t>
            </w:r>
          </w:p>
          <w:p w:rsidR="4A08AD75" w:rsidP="4A08AD75" w:rsidRDefault="4A08AD75" w14:paraId="5C0E6679" w14:textId="2E745D19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Assessment of occupational performance and participation in activities of daily living including occupational balance </w:t>
            </w:r>
          </w:p>
          <w:p w:rsidR="4A08AD75" w:rsidP="4A08AD75" w:rsidRDefault="4A08AD75" w14:paraId="40D0BFE1" w14:textId="5EB5449B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Assessment of work disability related factors </w:t>
            </w:r>
          </w:p>
          <w:p w:rsidR="4A08AD75" w:rsidP="4A08AD75" w:rsidRDefault="4A08AD75" w14:paraId="5E77BC77" w14:textId="3AFECA90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Assessment of work requirements and work environment </w:t>
            </w:r>
          </w:p>
          <w:p w:rsidR="4A08AD75" w:rsidP="4A08AD75" w:rsidRDefault="4A08AD75" w14:paraId="6509176B" w14:textId="7B087ACB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Assessment of work performance and participation</w:t>
            </w:r>
          </w:p>
        </w:tc>
      </w:tr>
      <w:tr w:rsidR="4A08AD75" w:rsidTr="4A08AD75" w14:paraId="269AD467">
        <w:trPr>
          <w:trHeight w:val="300"/>
        </w:trPr>
        <w:tc>
          <w:tcPr>
            <w:tcW w:w="32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730F477C" w14:textId="5702AFC0">
            <w:pPr>
              <w:spacing w:before="120" w:beforeAutospacing="off" w:after="240" w:afterAutospacing="off"/>
              <w:ind w:left="0" w:right="11"/>
              <w:jc w:val="both"/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Coordination of recovery and RTW services</w:t>
            </w:r>
          </w:p>
        </w:tc>
        <w:tc>
          <w:tcPr>
            <w:tcW w:w="574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76F11B72" w14:textId="12A2AFD7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Navigation support in the healthcare and social services system and work disability system </w:t>
            </w:r>
          </w:p>
          <w:p w:rsidR="4A08AD75" w:rsidP="4A08AD75" w:rsidRDefault="4A08AD75" w14:paraId="5FA1AE61" w14:textId="40A58834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Understanding the role, </w:t>
            </w: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issues</w:t>
            </w: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and interests </w:t>
            </w: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regarding</w:t>
            </w: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the return to work of each </w:t>
            </w:r>
            <w:r w:rsidRPr="4A08AD75" w:rsidR="3F729D90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stakeholder</w:t>
            </w: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(including healthcare professional, insurer, employer, union)</w:t>
            </w:r>
          </w:p>
          <w:p w:rsidR="4A08AD75" w:rsidP="4A08AD75" w:rsidRDefault="4A08AD75" w14:paraId="399C764F" w14:textId="15000B64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Interest-based negotiation</w:t>
            </w: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approach between the insurer and the employer </w:t>
            </w:r>
          </w:p>
          <w:p w:rsidR="4A08AD75" w:rsidP="4A08AD75" w:rsidRDefault="4A08AD75" w14:paraId="15AE06E4" w14:textId="00A6F72D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Interventions to improve collaboration between stakeholders.</w:t>
            </w:r>
          </w:p>
        </w:tc>
      </w:tr>
      <w:tr w:rsidR="4A08AD75" w:rsidTr="4A08AD75" w14:paraId="69878759">
        <w:trPr>
          <w:trHeight w:val="300"/>
        </w:trPr>
        <w:tc>
          <w:tcPr>
            <w:tcW w:w="32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1D1A457C" w14:textId="3A4C856D">
            <w:pPr>
              <w:spacing w:before="120" w:beforeAutospacing="off" w:after="240" w:afterAutospacing="off"/>
              <w:ind w:left="0" w:right="11"/>
              <w:jc w:val="both"/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Recovery interventions</w:t>
            </w:r>
          </w:p>
        </w:tc>
        <w:tc>
          <w:tcPr>
            <w:tcW w:w="574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4603217B" w14:textId="46846A9E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Reflective learning surrounding recovery</w:t>
            </w:r>
          </w:p>
          <w:p w:rsidR="4A08AD75" w:rsidP="4A08AD75" w:rsidRDefault="4A08AD75" w14:paraId="669062D5" w14:textId="751D8B0B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Self-management approach</w:t>
            </w:r>
          </w:p>
          <w:p w:rsidR="4A08AD75" w:rsidP="4A08AD75" w:rsidRDefault="4A08AD75" w14:paraId="629DC6C4" w14:textId="7EB31283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Empowerment and self-advocacy practices</w:t>
            </w:r>
          </w:p>
          <w:p w:rsidR="4A08AD75" w:rsidP="4A08AD75" w:rsidRDefault="4A08AD75" w14:paraId="44737884" w14:textId="001FCE89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Relevant use of community resources</w:t>
            </w:r>
          </w:p>
        </w:tc>
      </w:tr>
      <w:tr w:rsidR="4A08AD75" w:rsidTr="4A08AD75" w14:paraId="000CC39F">
        <w:trPr>
          <w:trHeight w:val="300"/>
        </w:trPr>
        <w:tc>
          <w:tcPr>
            <w:tcW w:w="32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7EE40E6A" w14:textId="2A561FFD">
            <w:pPr>
              <w:spacing w:before="120" w:beforeAutospacing="off" w:after="240" w:afterAutospacing="off"/>
              <w:ind w:left="0" w:right="11"/>
              <w:jc w:val="both"/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RTW interventions</w:t>
            </w:r>
          </w:p>
        </w:tc>
        <w:tc>
          <w:tcPr>
            <w:tcW w:w="574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A08AD75" w:rsidP="4A08AD75" w:rsidRDefault="4A08AD75" w14:paraId="3DA7B7C8" w14:textId="7C4248E4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Management principles related to quality of life, stress management, problem-solving skills, self-efficacy, communication skills</w:t>
            </w:r>
          </w:p>
          <w:p w:rsidR="4A08AD75" w:rsidP="4A08AD75" w:rsidRDefault="4A08AD75" w14:paraId="3E34C7F7" w14:textId="3860890F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Development of the worker’s work capacities thru a physical/cognitive reactivation program </w:t>
            </w:r>
          </w:p>
          <w:p w:rsidR="4A08AD75" w:rsidP="4A08AD75" w:rsidRDefault="4A08AD75" w14:paraId="7B66950F" w14:textId="25F2545B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11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Preparation of a work environment that offers worker a therapeutic margin of </w:t>
            </w:r>
            <w:r w:rsidRPr="4A08AD75" w:rsidR="17CA407F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maneuver</w:t>
            </w:r>
            <w:r w:rsidRPr="4A08AD75" w:rsidR="4A08AD7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xmlns:wp14="http://schemas.microsoft.com/office/word/2010/wordml" wp14:paraId="3BFEFB25" wp14:textId="79C0A3D5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249465b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67D1D8A"/>
    <w:rsid w:val="17CA407F"/>
    <w:rsid w:val="267D1D8A"/>
    <w:rsid w:val="3F729D90"/>
    <w:rsid w:val="4A08AD75"/>
    <w:rsid w:val="4E4A9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D1D8A"/>
  <w15:chartTrackingRefBased/>
  <w15:docId w15:val="{1F28DA43-22CD-48FD-9B37-CBF8CA66ACA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c12528d41ae94eaf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55A2D1DC71FD4494EA888B66F1549B" ma:contentTypeVersion="13" ma:contentTypeDescription="Crée un document." ma:contentTypeScope="" ma:versionID="a641061ed036cd7bcd050221f17ba5c2">
  <xsd:schema xmlns:xsd="http://www.w3.org/2001/XMLSchema" xmlns:xs="http://www.w3.org/2001/XMLSchema" xmlns:p="http://schemas.microsoft.com/office/2006/metadata/properties" xmlns:ns2="549ed4f9-86f3-403f-9f70-00d29ce8ceee" xmlns:ns3="d70823b3-68d0-4723-905b-0429b1fe4ad5" targetNamespace="http://schemas.microsoft.com/office/2006/metadata/properties" ma:root="true" ma:fieldsID="dd24c691202c4d571a9a78d2b141bdd8" ns2:_="" ns3:_="">
    <xsd:import namespace="549ed4f9-86f3-403f-9f70-00d29ce8ceee"/>
    <xsd:import namespace="d70823b3-68d0-4723-905b-0429b1fe4a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9ed4f9-86f3-403f-9f70-00d29ce8ce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0823b3-68d0-4723-905b-0429b1fe4a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2c4b5b2-01ec-4992-9503-df51057abdc2}" ma:internalName="TaxCatchAll" ma:showField="CatchAllData" ma:web="d70823b3-68d0-4723-905b-0429b1fe4a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70823b3-68d0-4723-905b-0429b1fe4ad5" xsi:nil="true"/>
    <lcf76f155ced4ddcb4097134ff3c332f xmlns="549ed4f9-86f3-403f-9f70-00d29ce8cee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D177F0C-BED9-4CE7-BCBE-F2998AD68F16}"/>
</file>

<file path=customXml/itemProps2.xml><?xml version="1.0" encoding="utf-8"?>
<ds:datastoreItem xmlns:ds="http://schemas.openxmlformats.org/officeDocument/2006/customXml" ds:itemID="{A08490C4-0C2E-4560-8632-277AFD040E49}"/>
</file>

<file path=customXml/itemProps3.xml><?xml version="1.0" encoding="utf-8"?>
<ds:datastoreItem xmlns:ds="http://schemas.openxmlformats.org/officeDocument/2006/customXml" ds:itemID="{DF12E26A-5977-4B34-8015-69138DB0C9D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abourot</dc:creator>
  <cp:keywords/>
  <dc:description/>
  <cp:lastModifiedBy>Justine Labourot</cp:lastModifiedBy>
  <dcterms:created xsi:type="dcterms:W3CDTF">2024-10-25T17:32:30Z</dcterms:created>
  <dcterms:modified xsi:type="dcterms:W3CDTF">2024-10-25T17:3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55A2D1DC71FD4494EA888B66F1549B</vt:lpwstr>
  </property>
  <property fmtid="{D5CDD505-2E9C-101B-9397-08002B2CF9AE}" pid="3" name="MediaServiceImageTags">
    <vt:lpwstr/>
  </property>
</Properties>
</file>